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12AAA" w14:textId="77777777" w:rsidR="00907510" w:rsidRDefault="00907510" w:rsidP="00907510">
      <w:pPr>
        <w:spacing w:line="360" w:lineRule="auto"/>
        <w:jc w:val="both"/>
        <w:rPr>
          <w:rFonts w:ascii="Helvetica Neue" w:hAnsi="Helvetica Neue"/>
          <w:b/>
          <w:bCs/>
          <w:lang w:val="en-CA"/>
        </w:rPr>
      </w:pPr>
      <w:r>
        <w:rPr>
          <w:rFonts w:ascii="Helvetica Neue" w:hAnsi="Helvetica Neue"/>
          <w:b/>
          <w:bCs/>
          <w:lang w:val="en-CA"/>
        </w:rPr>
        <w:t>SUPPLEMENTAL MATERIAL</w:t>
      </w:r>
    </w:p>
    <w:p w14:paraId="456EACAD" w14:textId="77777777" w:rsidR="00907510" w:rsidRDefault="00907510" w:rsidP="00907510">
      <w:pPr>
        <w:spacing w:line="360" w:lineRule="auto"/>
        <w:jc w:val="both"/>
        <w:rPr>
          <w:rFonts w:ascii="Helvetica Neue" w:hAnsi="Helvetica Neue"/>
          <w:b/>
          <w:bCs/>
          <w:lang w:val="en-CA"/>
        </w:rPr>
      </w:pPr>
    </w:p>
    <w:p w14:paraId="41E3386C" w14:textId="77777777" w:rsidR="00907510" w:rsidRPr="00843297" w:rsidRDefault="00907510" w:rsidP="00907510">
      <w:pPr>
        <w:spacing w:line="360" w:lineRule="auto"/>
        <w:jc w:val="both"/>
        <w:rPr>
          <w:rFonts w:ascii="Helvetica Neue" w:hAnsi="Helvetica Neue"/>
          <w:lang w:val="en-CA"/>
        </w:rPr>
      </w:pPr>
      <w:r>
        <w:rPr>
          <w:rFonts w:ascii="Helvetica Neue" w:hAnsi="Helvetica Neue"/>
          <w:b/>
          <w:bCs/>
          <w:lang w:val="en-CA"/>
        </w:rPr>
        <w:t>Supplemental Figure 1.</w:t>
      </w:r>
      <w:r>
        <w:rPr>
          <w:rFonts w:ascii="Helvetica Neue" w:hAnsi="Helvetica Neue"/>
          <w:lang w:val="en-CA"/>
        </w:rPr>
        <w:t xml:space="preserve"> Survey used</w:t>
      </w:r>
    </w:p>
    <w:tbl>
      <w:tblPr>
        <w:tblStyle w:val="TableGrid"/>
        <w:tblW w:w="10349" w:type="dxa"/>
        <w:tblInd w:w="-851" w:type="dxa"/>
        <w:tblLook w:val="04A0" w:firstRow="1" w:lastRow="0" w:firstColumn="1" w:lastColumn="0" w:noHBand="0" w:noVBand="1"/>
      </w:tblPr>
      <w:tblGrid>
        <w:gridCol w:w="425"/>
        <w:gridCol w:w="1135"/>
        <w:gridCol w:w="2365"/>
        <w:gridCol w:w="2738"/>
        <w:gridCol w:w="3686"/>
      </w:tblGrid>
      <w:tr w:rsidR="00907510" w:rsidRPr="00B31094" w14:paraId="7C9F4ED4" w14:textId="77777777" w:rsidTr="00C2716B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F85D54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 w:themeFill="text1"/>
          </w:tcPr>
          <w:p w14:paraId="07212E0B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PART I:  TRAVEL FROM HOME TO </w:t>
            </w:r>
          </w:p>
          <w:p w14:paraId="1EF01D43" w14:textId="77777777" w:rsidR="00907510" w:rsidRPr="00B434EB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>THE HEAD &amp; NECK ONCOLOGY CLINIC AT PEICTC</w:t>
            </w:r>
          </w:p>
        </w:tc>
      </w:tr>
      <w:tr w:rsidR="00907510" w:rsidRPr="009A17FB" w14:paraId="3FC84B40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6A023C3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>QUESTION 1</w:t>
            </w:r>
          </w:p>
        </w:tc>
        <w:tc>
          <w:tcPr>
            <w:tcW w:w="878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4888B659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 w:rsidRPr="00877289">
              <w:rPr>
                <w:b/>
                <w:sz w:val="20"/>
                <w:szCs w:val="20"/>
              </w:rPr>
              <w:t>W</w:t>
            </w:r>
            <w:r>
              <w:rPr>
                <w:b/>
                <w:sz w:val="20"/>
                <w:szCs w:val="20"/>
              </w:rPr>
              <w:t>hen travelling to the PEI Cancer Treatment Centre in Charlottetown, w</w:t>
            </w:r>
            <w:r w:rsidRPr="00877289">
              <w:rPr>
                <w:b/>
                <w:sz w:val="20"/>
                <w:szCs w:val="20"/>
              </w:rPr>
              <w:t>hat was your mode of transportation?</w:t>
            </w:r>
          </w:p>
        </w:tc>
      </w:tr>
      <w:tr w:rsidR="00907510" w:rsidRPr="00B31094" w14:paraId="0C9F0144" w14:textId="77777777" w:rsidTr="00C2716B">
        <w:trPr>
          <w:gridBefore w:val="1"/>
          <w:wBefore w:w="425" w:type="dxa"/>
          <w:trHeight w:val="1249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1FBA4B4" w14:textId="77777777" w:rsidR="00907510" w:rsidRPr="00877289" w:rsidRDefault="00907510" w:rsidP="00C2716B">
            <w:pPr>
              <w:tabs>
                <w:tab w:val="left" w:pos="1440"/>
              </w:tabs>
              <w:rPr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DEA47B0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</w:t>
            </w:r>
            <w:r>
              <w:rPr>
                <w:bCs/>
              </w:rPr>
              <w:t xml:space="preserve"> Own</w:t>
            </w:r>
            <w:proofErr w:type="gramEnd"/>
            <w:r>
              <w:rPr>
                <w:bCs/>
              </w:rPr>
              <w:t xml:space="preserve"> Vehicle </w:t>
            </w:r>
            <w:r w:rsidRPr="00B31094">
              <w:rPr>
                <w:bCs/>
              </w:rPr>
              <w:t>(Car, Truck, Van, SUV etc.)</w:t>
            </w:r>
          </w:p>
          <w:p w14:paraId="0FCCEA8F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Shuttle</w:t>
            </w:r>
            <w:proofErr w:type="gramEnd"/>
            <w:r w:rsidRPr="00B31094">
              <w:rPr>
                <w:bCs/>
              </w:rPr>
              <w:t xml:space="preserve"> or Bus</w:t>
            </w:r>
          </w:p>
          <w:p w14:paraId="434F1C3B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Carpool</w:t>
            </w:r>
            <w:proofErr w:type="gramEnd"/>
            <w:r>
              <w:rPr>
                <w:bCs/>
              </w:rPr>
              <w:t>/Other’s vehicle</w:t>
            </w:r>
          </w:p>
          <w:p w14:paraId="4CFAEAAF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Taxi</w:t>
            </w:r>
            <w:proofErr w:type="gramEnd"/>
          </w:p>
          <w:p w14:paraId="510A20F4" w14:textId="77777777" w:rsidR="00907510" w:rsidRPr="00230B85" w:rsidRDefault="00907510" w:rsidP="00C2716B">
            <w:pPr>
              <w:rPr>
                <w:bCs/>
              </w:rPr>
            </w:pPr>
          </w:p>
        </w:tc>
      </w:tr>
      <w:tr w:rsidR="00907510" w:rsidRPr="009A17FB" w14:paraId="50FBDFBB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B005243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6660B5E5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>If you traveled in a vehicle, please fill out the following information with regard to your vehicle</w:t>
            </w:r>
          </w:p>
          <w:p w14:paraId="272EFF10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9A17FB" w14:paraId="3DF01C21" w14:textId="77777777" w:rsidTr="00C2716B">
        <w:trPr>
          <w:gridBefore w:val="1"/>
          <w:wBefore w:w="425" w:type="dxa"/>
          <w:trHeight w:val="509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9C2D762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6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72CDAB42" w14:textId="77777777" w:rsidR="00907510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>Make</w:t>
            </w:r>
          </w:p>
          <w:p w14:paraId="572FE8F4" w14:textId="77777777" w:rsidR="00907510" w:rsidRPr="004D6E23" w:rsidRDefault="00907510" w:rsidP="00C2716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ie</w:t>
            </w:r>
            <w:proofErr w:type="spellEnd"/>
            <w:r>
              <w:rPr>
                <w:b/>
                <w:sz w:val="16"/>
                <w:szCs w:val="16"/>
              </w:rPr>
              <w:t>: Ford)</w:t>
            </w:r>
          </w:p>
        </w:tc>
        <w:tc>
          <w:tcPr>
            <w:tcW w:w="6424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408BAB8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9A17FB" w14:paraId="2281F740" w14:textId="77777777" w:rsidTr="00C2716B">
        <w:trPr>
          <w:gridBefore w:val="1"/>
          <w:wBefore w:w="425" w:type="dxa"/>
          <w:trHeight w:val="512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F73FE6C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6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5FF4464E" w14:textId="77777777" w:rsidR="00907510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  <w:p w14:paraId="393A0CB5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ie</w:t>
            </w:r>
            <w:proofErr w:type="spellEnd"/>
            <w:r>
              <w:rPr>
                <w:b/>
                <w:sz w:val="16"/>
                <w:szCs w:val="16"/>
              </w:rPr>
              <w:t>: F150)</w:t>
            </w:r>
          </w:p>
        </w:tc>
        <w:tc>
          <w:tcPr>
            <w:tcW w:w="6424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3064497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9A17FB" w14:paraId="22287B66" w14:textId="77777777" w:rsidTr="00C2716B">
        <w:trPr>
          <w:gridBefore w:val="1"/>
          <w:wBefore w:w="425" w:type="dxa"/>
          <w:trHeight w:val="480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EF71409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6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17C8A08C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6424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6C3D755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9A17FB" w14:paraId="0F595131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612AF48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15DB0B9D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 w:rsidRPr="00B434EB">
              <w:rPr>
                <w:b/>
                <w:sz w:val="20"/>
                <w:szCs w:val="20"/>
              </w:rPr>
              <w:t xml:space="preserve">Did you travel with anyone else </w:t>
            </w:r>
            <w:r>
              <w:rPr>
                <w:b/>
                <w:sz w:val="20"/>
                <w:szCs w:val="20"/>
              </w:rPr>
              <w:t>to the PEI Cancer Treatment Centre</w:t>
            </w:r>
            <w:r w:rsidRPr="00B434EB">
              <w:rPr>
                <w:b/>
                <w:sz w:val="20"/>
                <w:szCs w:val="20"/>
              </w:rPr>
              <w:t>?</w:t>
            </w:r>
          </w:p>
        </w:tc>
      </w:tr>
      <w:tr w:rsidR="00907510" w:rsidRPr="00B31094" w14:paraId="3FBD679C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08C7F64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00212D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7505B34E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  <w:p w14:paraId="76BCB01E" w14:textId="77777777" w:rsidR="00907510" w:rsidRPr="00877289" w:rsidRDefault="00907510" w:rsidP="00C2716B">
            <w:pPr>
              <w:rPr>
                <w:bCs/>
              </w:rPr>
            </w:pPr>
          </w:p>
        </w:tc>
      </w:tr>
      <w:tr w:rsidR="00907510" w:rsidRPr="009A17FB" w14:paraId="0291CCBA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03C971F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 4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0F7E7D18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 xml:space="preserve">If you answered </w:t>
            </w:r>
            <w:r>
              <w:rPr>
                <w:b/>
                <w:sz w:val="20"/>
                <w:szCs w:val="20"/>
              </w:rPr>
              <w:t>YES</w:t>
            </w:r>
            <w:r w:rsidRPr="009A17FB">
              <w:rPr>
                <w:b/>
                <w:sz w:val="20"/>
                <w:szCs w:val="20"/>
              </w:rPr>
              <w:t xml:space="preserve"> to QUESTION </w:t>
            </w:r>
            <w:r>
              <w:rPr>
                <w:b/>
                <w:sz w:val="20"/>
                <w:szCs w:val="20"/>
              </w:rPr>
              <w:t>4</w:t>
            </w:r>
            <w:r w:rsidRPr="009A17FB">
              <w:rPr>
                <w:b/>
                <w:sz w:val="20"/>
                <w:szCs w:val="20"/>
              </w:rPr>
              <w:t>, what is their relation to you?</w:t>
            </w:r>
          </w:p>
        </w:tc>
      </w:tr>
      <w:tr w:rsidR="00907510" w:rsidRPr="00B31094" w14:paraId="25EDB884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E67A83B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AD9CCD" w14:textId="77777777" w:rsidR="00907510" w:rsidRPr="00C675C7" w:rsidRDefault="00907510" w:rsidP="00C2716B">
            <w:pPr>
              <w:rPr>
                <w:bCs/>
              </w:rPr>
            </w:pPr>
            <w:proofErr w:type="gramStart"/>
            <w:r w:rsidRPr="00C675C7">
              <w:rPr>
                <w:rFonts w:ascii="Segoe UI Symbol" w:hAnsi="Segoe UI Symbol" w:cs="Segoe UI Symbol"/>
                <w:bCs/>
              </w:rPr>
              <w:t>☐</w:t>
            </w:r>
            <w:r w:rsidRPr="00C675C7">
              <w:rPr>
                <w:bCs/>
              </w:rPr>
              <w:t xml:space="preserve">  Family</w:t>
            </w:r>
            <w:proofErr w:type="gramEnd"/>
            <w:r w:rsidRPr="00C675C7">
              <w:rPr>
                <w:bCs/>
              </w:rPr>
              <w:t xml:space="preserve"> Member </w:t>
            </w:r>
          </w:p>
          <w:p w14:paraId="74654C3F" w14:textId="77777777" w:rsidR="00907510" w:rsidRPr="00C675C7" w:rsidRDefault="00907510" w:rsidP="00C2716B">
            <w:pPr>
              <w:rPr>
                <w:bCs/>
              </w:rPr>
            </w:pPr>
            <w:proofErr w:type="gramStart"/>
            <w:r w:rsidRPr="00C675C7">
              <w:rPr>
                <w:rFonts w:ascii="Segoe UI Symbol" w:hAnsi="Segoe UI Symbol" w:cs="Segoe UI Symbol"/>
                <w:bCs/>
              </w:rPr>
              <w:t>☐</w:t>
            </w:r>
            <w:r w:rsidRPr="00C675C7">
              <w:rPr>
                <w:bCs/>
              </w:rPr>
              <w:t xml:space="preserve">  Partner</w:t>
            </w:r>
            <w:proofErr w:type="gramEnd"/>
            <w:r w:rsidRPr="00C675C7">
              <w:rPr>
                <w:bCs/>
              </w:rPr>
              <w:t>/Spouse</w:t>
            </w:r>
          </w:p>
          <w:p w14:paraId="6D2AFCAD" w14:textId="77777777" w:rsidR="00907510" w:rsidRPr="00C675C7" w:rsidRDefault="00907510" w:rsidP="00C2716B">
            <w:pPr>
              <w:rPr>
                <w:bCs/>
              </w:rPr>
            </w:pPr>
            <w:proofErr w:type="gramStart"/>
            <w:r w:rsidRPr="00C675C7">
              <w:rPr>
                <w:rFonts w:ascii="Segoe UI Symbol" w:hAnsi="Segoe UI Symbol" w:cs="Segoe UI Symbol"/>
                <w:bCs/>
              </w:rPr>
              <w:t>☐</w:t>
            </w:r>
            <w:r w:rsidRPr="00C675C7">
              <w:rPr>
                <w:bCs/>
              </w:rPr>
              <w:t xml:space="preserve">  Friend</w:t>
            </w:r>
            <w:proofErr w:type="gramEnd"/>
          </w:p>
          <w:p w14:paraId="252C795A" w14:textId="77777777" w:rsidR="00907510" w:rsidRDefault="00907510" w:rsidP="00C2716B">
            <w:pPr>
              <w:tabs>
                <w:tab w:val="left" w:pos="2253"/>
              </w:tabs>
              <w:rPr>
                <w:bCs/>
              </w:rPr>
            </w:pPr>
            <w:proofErr w:type="gramStart"/>
            <w:r w:rsidRPr="00C675C7">
              <w:rPr>
                <w:rFonts w:ascii="Segoe UI Symbol" w:hAnsi="Segoe UI Symbol" w:cs="Segoe UI Symbol"/>
                <w:bCs/>
              </w:rPr>
              <w:t>☐</w:t>
            </w:r>
            <w:r w:rsidRPr="00C675C7">
              <w:rPr>
                <w:bCs/>
              </w:rPr>
              <w:t xml:space="preserve">  Other</w:t>
            </w:r>
            <w:proofErr w:type="gramEnd"/>
          </w:p>
          <w:p w14:paraId="363838F4" w14:textId="77777777" w:rsidR="00907510" w:rsidRPr="00877289" w:rsidRDefault="00907510" w:rsidP="00C2716B">
            <w:pPr>
              <w:tabs>
                <w:tab w:val="left" w:pos="2253"/>
              </w:tabs>
              <w:rPr>
                <w:bCs/>
              </w:rPr>
            </w:pPr>
          </w:p>
        </w:tc>
      </w:tr>
      <w:tr w:rsidR="00907510" w:rsidRPr="00355BB7" w14:paraId="2C7D7509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BCC6B8F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5C470AFD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 w:rsidRPr="00355BB7">
              <w:rPr>
                <w:b/>
                <w:bCs/>
                <w:sz w:val="20"/>
                <w:szCs w:val="20"/>
              </w:rPr>
              <w:t xml:space="preserve">Do you group medical appointments in </w:t>
            </w:r>
            <w:r>
              <w:rPr>
                <w:b/>
                <w:bCs/>
                <w:sz w:val="20"/>
                <w:szCs w:val="20"/>
              </w:rPr>
              <w:t>Charlottetown</w:t>
            </w:r>
            <w:r w:rsidRPr="00355BB7">
              <w:rPr>
                <w:b/>
                <w:bCs/>
                <w:sz w:val="20"/>
                <w:szCs w:val="20"/>
              </w:rPr>
              <w:t xml:space="preserve"> so they all can be done with one trip?</w:t>
            </w:r>
          </w:p>
        </w:tc>
      </w:tr>
      <w:tr w:rsidR="00907510" w:rsidRPr="00B31094" w14:paraId="3E2978AB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3FFAE0A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2C49251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2A2E21B7" w14:textId="77777777" w:rsidR="00907510" w:rsidRPr="0085411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  <w:p w14:paraId="46D03FB9" w14:textId="77777777" w:rsidR="00907510" w:rsidRPr="00B434EB" w:rsidRDefault="00907510" w:rsidP="00C2716B">
            <w:pPr>
              <w:rPr>
                <w:b/>
              </w:rPr>
            </w:pPr>
          </w:p>
        </w:tc>
      </w:tr>
      <w:tr w:rsidR="00907510" w:rsidRPr="00355BB7" w14:paraId="4088E0EE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8071781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231D9279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 w:rsidRPr="00355BB7">
              <w:rPr>
                <w:b/>
                <w:bCs/>
                <w:sz w:val="20"/>
                <w:szCs w:val="20"/>
              </w:rPr>
              <w:t xml:space="preserve">In general, do you group your medical appointments in </w:t>
            </w:r>
            <w:r>
              <w:rPr>
                <w:b/>
                <w:bCs/>
                <w:sz w:val="20"/>
                <w:szCs w:val="20"/>
              </w:rPr>
              <w:t>Charlottetown</w:t>
            </w:r>
            <w:r w:rsidRPr="00355BB7">
              <w:rPr>
                <w:b/>
                <w:bCs/>
                <w:sz w:val="20"/>
                <w:szCs w:val="20"/>
              </w:rPr>
              <w:t xml:space="preserve"> with other people from </w:t>
            </w:r>
            <w:r>
              <w:rPr>
                <w:b/>
                <w:bCs/>
                <w:sz w:val="20"/>
                <w:szCs w:val="20"/>
              </w:rPr>
              <w:t>around your home</w:t>
            </w:r>
            <w:r w:rsidRPr="00355BB7">
              <w:rPr>
                <w:b/>
                <w:bCs/>
                <w:sz w:val="20"/>
                <w:szCs w:val="20"/>
              </w:rPr>
              <w:t>?</w:t>
            </w:r>
          </w:p>
        </w:tc>
      </w:tr>
      <w:tr w:rsidR="00907510" w:rsidRPr="00B31094" w14:paraId="54978CE5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E29F468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A9233D8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25DB94D3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  <w:p w14:paraId="73E934B2" w14:textId="77777777" w:rsidR="00907510" w:rsidRPr="00854114" w:rsidRDefault="00907510" w:rsidP="00C2716B">
            <w:pPr>
              <w:rPr>
                <w:bCs/>
              </w:rPr>
            </w:pPr>
          </w:p>
        </w:tc>
      </w:tr>
      <w:tr w:rsidR="00907510" w:rsidRPr="00355BB7" w14:paraId="2D66EFCA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5050D53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lastRenderedPageBreak/>
              <w:t xml:space="preserve">QUESTION 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3DDD04B7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 w:rsidRPr="00355BB7">
              <w:rPr>
                <w:b/>
                <w:bCs/>
                <w:sz w:val="20"/>
                <w:szCs w:val="20"/>
              </w:rPr>
              <w:t xml:space="preserve">Did the people you traveled with also have medical appointments in </w:t>
            </w:r>
            <w:r>
              <w:rPr>
                <w:b/>
                <w:bCs/>
                <w:sz w:val="20"/>
                <w:szCs w:val="20"/>
              </w:rPr>
              <w:t>Charlottetown</w:t>
            </w:r>
            <w:r w:rsidRPr="00355BB7">
              <w:rPr>
                <w:b/>
                <w:bCs/>
                <w:sz w:val="20"/>
                <w:szCs w:val="20"/>
              </w:rPr>
              <w:t>?</w:t>
            </w:r>
          </w:p>
          <w:p w14:paraId="630AB8F8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07510" w:rsidRPr="00B31094" w14:paraId="4DA9F69A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109EF39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52B4B8D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78FE4500" w14:textId="77777777" w:rsidR="00907510" w:rsidRPr="0085411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</w:tc>
      </w:tr>
      <w:tr w:rsidR="00907510" w:rsidRPr="00355BB7" w14:paraId="648D9E28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C66577A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4D369B84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 w:rsidRPr="00355BB7">
              <w:rPr>
                <w:b/>
                <w:bCs/>
                <w:sz w:val="20"/>
                <w:szCs w:val="20"/>
              </w:rPr>
              <w:t xml:space="preserve">Are you seeing any other medical specialists </w:t>
            </w:r>
            <w:r>
              <w:rPr>
                <w:b/>
                <w:bCs/>
                <w:sz w:val="20"/>
                <w:szCs w:val="20"/>
              </w:rPr>
              <w:t>at the Queen Elizabeth Hospital</w:t>
            </w:r>
            <w:r w:rsidRPr="00355BB7">
              <w:rPr>
                <w:b/>
                <w:bCs/>
                <w:sz w:val="20"/>
                <w:szCs w:val="20"/>
              </w:rPr>
              <w:t xml:space="preserve"> during this trip?</w:t>
            </w:r>
          </w:p>
          <w:p w14:paraId="42F8F9A2" w14:textId="77777777" w:rsidR="00907510" w:rsidRPr="00355BB7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B31094" w14:paraId="42C4CBE6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7F94A5C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1A67F7E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0B75D6F9" w14:textId="77777777" w:rsidR="00907510" w:rsidRPr="0085411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</w:tc>
      </w:tr>
      <w:tr w:rsidR="00907510" w:rsidRPr="00B31094" w14:paraId="5BEDAFE5" w14:textId="77777777" w:rsidTr="00C2716B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CF0E4C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 w:themeFill="text1"/>
          </w:tcPr>
          <w:p w14:paraId="2C6447FC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PART II:  TRAVEL FROM HOME TO </w:t>
            </w:r>
          </w:p>
          <w:p w14:paraId="1E2A683D" w14:textId="77777777" w:rsidR="00907510" w:rsidRPr="00B434EB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>HALIFAX FOR HEAD AND NECK ONCOLOGY APPOINTMENTS</w:t>
            </w:r>
          </w:p>
        </w:tc>
      </w:tr>
      <w:tr w:rsidR="00907510" w:rsidRPr="00355BB7" w14:paraId="74C4C6D7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881C5D3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358EFD21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ve you ever travelled to Halifax for a head and neck oncology appointment?</w:t>
            </w:r>
          </w:p>
          <w:p w14:paraId="4991ADC9" w14:textId="77777777" w:rsidR="00907510" w:rsidRPr="00355BB7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B31094" w14:paraId="0EDDE5F5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C0D299B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6001F0C1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  <w:r>
              <w:rPr>
                <w:bCs/>
              </w:rPr>
              <w:t xml:space="preserve">                                                       </w:t>
            </w:r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</w:p>
          <w:p w14:paraId="457E06F6" w14:textId="77777777" w:rsidR="00907510" w:rsidRPr="007345B9" w:rsidRDefault="00907510" w:rsidP="00C2716B">
            <w:pPr>
              <w:rPr>
                <w:bCs/>
              </w:rPr>
            </w:pPr>
          </w:p>
        </w:tc>
      </w:tr>
      <w:tr w:rsidR="00907510" w:rsidRPr="00355BB7" w14:paraId="06200B88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1CBB2A1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355BB7">
              <w:rPr>
                <w:b/>
                <w:sz w:val="20"/>
                <w:szCs w:val="20"/>
              </w:rPr>
              <w:t>QUESTION 1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103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2E90C765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 this column if you HAVE travelled to Halifax for a head and neck oncology appointment</w:t>
            </w: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033E3FBE" w14:textId="77777777" w:rsidR="00907510" w:rsidRPr="00355BB7" w:rsidRDefault="00907510" w:rsidP="00C2716B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 this column if you HAVE NOT travelled to Halifax for a head and neck oncology appointment</w:t>
            </w:r>
          </w:p>
        </w:tc>
      </w:tr>
      <w:tr w:rsidR="00907510" w:rsidRPr="00B31094" w14:paraId="08196AD3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6671A08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0C5E632A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  <w:r>
              <w:rPr>
                <w:b/>
                <w:bCs/>
                <w:sz w:val="20"/>
                <w:szCs w:val="20"/>
              </w:rPr>
              <w:t>How DID you travel if you had a head and neck oncology appointment in Halifax?</w:t>
            </w: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</w:tcPr>
          <w:p w14:paraId="1C0F0AAE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  <w:r>
              <w:rPr>
                <w:b/>
                <w:bCs/>
                <w:sz w:val="20"/>
                <w:szCs w:val="20"/>
              </w:rPr>
              <w:t>How WOULD you travel if you had a head and neck oncology appointment in Halifax?</w:t>
            </w:r>
          </w:p>
        </w:tc>
      </w:tr>
      <w:tr w:rsidR="00907510" w:rsidRPr="00B31094" w14:paraId="4FC6F6A8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223E5EC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463878F2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</w:t>
            </w:r>
            <w:r>
              <w:rPr>
                <w:bCs/>
              </w:rPr>
              <w:t xml:space="preserve"> Own</w:t>
            </w:r>
            <w:proofErr w:type="gramEnd"/>
            <w:r>
              <w:rPr>
                <w:bCs/>
              </w:rPr>
              <w:t xml:space="preserve"> Vehicle </w:t>
            </w:r>
            <w:r w:rsidRPr="00B31094">
              <w:rPr>
                <w:bCs/>
              </w:rPr>
              <w:t>(Car, Truck, Van, SUV etc.)</w:t>
            </w:r>
          </w:p>
          <w:p w14:paraId="7F84B4C7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Shuttle</w:t>
            </w:r>
            <w:proofErr w:type="gramEnd"/>
            <w:r w:rsidRPr="00B31094">
              <w:rPr>
                <w:bCs/>
              </w:rPr>
              <w:t xml:space="preserve"> or Bus</w:t>
            </w:r>
          </w:p>
          <w:p w14:paraId="21182078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Carpool</w:t>
            </w:r>
            <w:proofErr w:type="gramEnd"/>
            <w:r>
              <w:rPr>
                <w:bCs/>
              </w:rPr>
              <w:t>/Other’s vehicle</w:t>
            </w:r>
          </w:p>
          <w:p w14:paraId="35A25DE8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Taxi</w:t>
            </w:r>
            <w:proofErr w:type="gramEnd"/>
          </w:p>
          <w:p w14:paraId="30F95D9B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</w:tcPr>
          <w:p w14:paraId="6988D25B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</w:t>
            </w:r>
            <w:r>
              <w:rPr>
                <w:bCs/>
              </w:rPr>
              <w:t xml:space="preserve"> Own</w:t>
            </w:r>
            <w:proofErr w:type="gramEnd"/>
            <w:r>
              <w:rPr>
                <w:bCs/>
              </w:rPr>
              <w:t xml:space="preserve"> Vehicle </w:t>
            </w:r>
            <w:r w:rsidRPr="00B31094">
              <w:rPr>
                <w:bCs/>
              </w:rPr>
              <w:t>(Car, Truck, Van, SUV etc.)</w:t>
            </w:r>
          </w:p>
          <w:p w14:paraId="40FADF1A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Shuttle</w:t>
            </w:r>
            <w:proofErr w:type="gramEnd"/>
            <w:r w:rsidRPr="00B31094">
              <w:rPr>
                <w:bCs/>
              </w:rPr>
              <w:t xml:space="preserve"> or Bus</w:t>
            </w:r>
          </w:p>
          <w:p w14:paraId="734DAD74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Carpool</w:t>
            </w:r>
            <w:proofErr w:type="gramEnd"/>
            <w:r>
              <w:rPr>
                <w:bCs/>
              </w:rPr>
              <w:t>/Other’s vehicle</w:t>
            </w:r>
          </w:p>
          <w:p w14:paraId="06042026" w14:textId="77777777" w:rsidR="00907510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Taxi</w:t>
            </w:r>
            <w:proofErr w:type="gramEnd"/>
          </w:p>
          <w:p w14:paraId="6751FF95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</w:p>
        </w:tc>
      </w:tr>
      <w:tr w:rsidR="00907510" w:rsidRPr="00B31094" w14:paraId="6F889E11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EF16AB8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 xml:space="preserve">QUESTION </w:t>
            </w: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103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2E97C699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f you answered YES to Question 9, </w:t>
            </w:r>
            <w:r w:rsidRPr="009A17FB">
              <w:rPr>
                <w:b/>
                <w:sz w:val="20"/>
                <w:szCs w:val="20"/>
              </w:rPr>
              <w:t xml:space="preserve">How many times have you used the Confederation Bridge or PEI Ferry when travelling to your </w:t>
            </w:r>
            <w:r>
              <w:rPr>
                <w:b/>
                <w:sz w:val="20"/>
                <w:szCs w:val="20"/>
              </w:rPr>
              <w:t xml:space="preserve">Halifax for a head and neck oncology </w:t>
            </w:r>
            <w:proofErr w:type="gramStart"/>
            <w:r>
              <w:rPr>
                <w:b/>
                <w:sz w:val="20"/>
                <w:szCs w:val="20"/>
              </w:rPr>
              <w:t>appointment ?</w:t>
            </w:r>
            <w:proofErr w:type="gramEnd"/>
            <w:r>
              <w:rPr>
                <w:b/>
                <w:sz w:val="20"/>
                <w:szCs w:val="20"/>
              </w:rPr>
              <w:t xml:space="preserve"> (please circle)</w:t>
            </w:r>
          </w:p>
          <w:p w14:paraId="0FAAA670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20BFDBC6" w14:textId="77777777" w:rsidR="00907510" w:rsidRDefault="00907510" w:rsidP="00C2716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f you answered </w:t>
            </w:r>
            <w:proofErr w:type="gramStart"/>
            <w:r>
              <w:rPr>
                <w:b/>
                <w:bCs/>
                <w:sz w:val="20"/>
                <w:szCs w:val="20"/>
              </w:rPr>
              <w:t>NO  to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Question 9</w:t>
            </w:r>
          </w:p>
          <w:p w14:paraId="7B5F0089" w14:textId="77777777" w:rsidR="00907510" w:rsidRPr="009A17FB" w:rsidRDefault="00907510" w:rsidP="00C2716B">
            <w:pPr>
              <w:rPr>
                <w:b/>
                <w:sz w:val="20"/>
                <w:szCs w:val="20"/>
              </w:rPr>
            </w:pPr>
            <w:r w:rsidRPr="009A17FB">
              <w:rPr>
                <w:b/>
                <w:sz w:val="20"/>
                <w:szCs w:val="20"/>
              </w:rPr>
              <w:t xml:space="preserve">How </w:t>
            </w:r>
            <w:r>
              <w:rPr>
                <w:b/>
                <w:sz w:val="20"/>
                <w:szCs w:val="20"/>
              </w:rPr>
              <w:t>WOULD you</w:t>
            </w:r>
            <w:r w:rsidRPr="009A17FB">
              <w:rPr>
                <w:b/>
                <w:sz w:val="20"/>
                <w:szCs w:val="20"/>
              </w:rPr>
              <w:t xml:space="preserve"> have </w:t>
            </w:r>
            <w:r>
              <w:rPr>
                <w:b/>
                <w:sz w:val="20"/>
                <w:szCs w:val="20"/>
              </w:rPr>
              <w:t>travelled to Halifax?</w:t>
            </w:r>
            <w:r w:rsidRPr="009A17FB">
              <w:rPr>
                <w:b/>
                <w:sz w:val="20"/>
                <w:szCs w:val="20"/>
              </w:rPr>
              <w:t xml:space="preserve"> (please circle)</w:t>
            </w:r>
          </w:p>
          <w:p w14:paraId="06A47E29" w14:textId="77777777" w:rsidR="00907510" w:rsidRPr="00B31094" w:rsidRDefault="00907510" w:rsidP="00C2716B">
            <w:pPr>
              <w:rPr>
                <w:rFonts w:ascii="Segoe UI Symbol" w:hAnsi="Segoe UI Symbol" w:cs="Segoe UI Symbol"/>
                <w:bCs/>
              </w:rPr>
            </w:pPr>
          </w:p>
        </w:tc>
      </w:tr>
      <w:tr w:rsidR="00907510" w:rsidRPr="00B31094" w14:paraId="20F27028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724F4B3" w14:textId="77777777" w:rsidR="00907510" w:rsidRPr="009A17FB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CC610E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BRIDGE     </w:t>
            </w:r>
          </w:p>
          <w:p w14:paraId="2EB40A63" w14:textId="77777777" w:rsidR="00907510" w:rsidRDefault="00907510" w:rsidP="00C2716B">
            <w:pPr>
              <w:jc w:val="center"/>
              <w:rPr>
                <w:b/>
              </w:rPr>
            </w:pPr>
          </w:p>
          <w:p w14:paraId="4BFF4990" w14:textId="77777777" w:rsidR="00907510" w:rsidRPr="005B2D78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5B2D78">
              <w:rPr>
                <w:b/>
                <w:sz w:val="20"/>
                <w:szCs w:val="20"/>
              </w:rPr>
              <w:t xml:space="preserve">0   1    2    3    4     5     6     7     8     9    </w:t>
            </w:r>
            <w:proofErr w:type="gramStart"/>
            <w:r w:rsidRPr="005B2D78">
              <w:rPr>
                <w:b/>
                <w:sz w:val="20"/>
                <w:szCs w:val="20"/>
              </w:rPr>
              <w:t>10  +</w:t>
            </w:r>
            <w:proofErr w:type="gramEnd"/>
          </w:p>
          <w:p w14:paraId="1BB5EBBC" w14:textId="77777777" w:rsidR="00907510" w:rsidRDefault="00907510" w:rsidP="00C2716B">
            <w:pPr>
              <w:jc w:val="center"/>
              <w:rPr>
                <w:b/>
              </w:rPr>
            </w:pPr>
          </w:p>
          <w:p w14:paraId="2D215DA5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FERRY     </w:t>
            </w:r>
          </w:p>
          <w:p w14:paraId="74124E51" w14:textId="77777777" w:rsidR="00907510" w:rsidRDefault="00907510" w:rsidP="00C2716B">
            <w:pPr>
              <w:jc w:val="center"/>
              <w:rPr>
                <w:b/>
              </w:rPr>
            </w:pPr>
          </w:p>
          <w:p w14:paraId="7D536F49" w14:textId="77777777" w:rsidR="00907510" w:rsidRPr="005B2D78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 w:rsidRPr="005B2D78">
              <w:rPr>
                <w:b/>
                <w:sz w:val="20"/>
                <w:szCs w:val="20"/>
              </w:rPr>
              <w:t xml:space="preserve">0   1    2    3    4     5     6     7     8     9    </w:t>
            </w:r>
            <w:proofErr w:type="gramStart"/>
            <w:r w:rsidRPr="005B2D78">
              <w:rPr>
                <w:b/>
                <w:sz w:val="20"/>
                <w:szCs w:val="20"/>
              </w:rPr>
              <w:t>10  +</w:t>
            </w:r>
            <w:proofErr w:type="gramEnd"/>
          </w:p>
          <w:p w14:paraId="04E13916" w14:textId="77777777" w:rsidR="00907510" w:rsidRDefault="00907510" w:rsidP="00C2716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57B451" w14:textId="77777777" w:rsidR="00907510" w:rsidRDefault="00907510" w:rsidP="00C2716B">
            <w:pPr>
              <w:jc w:val="center"/>
              <w:rPr>
                <w:b/>
              </w:rPr>
            </w:pPr>
          </w:p>
          <w:p w14:paraId="72AD7185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BRIDGE     </w:t>
            </w:r>
          </w:p>
          <w:p w14:paraId="02E90351" w14:textId="77777777" w:rsidR="00907510" w:rsidRDefault="00907510" w:rsidP="00C2716B">
            <w:pPr>
              <w:jc w:val="center"/>
              <w:rPr>
                <w:b/>
              </w:rPr>
            </w:pPr>
          </w:p>
          <w:p w14:paraId="4030E19D" w14:textId="77777777" w:rsidR="00907510" w:rsidRDefault="00907510" w:rsidP="00C2716B">
            <w:pPr>
              <w:jc w:val="center"/>
              <w:rPr>
                <w:b/>
              </w:rPr>
            </w:pPr>
          </w:p>
          <w:p w14:paraId="2E4C1DCE" w14:textId="77777777" w:rsidR="00907510" w:rsidRDefault="00907510" w:rsidP="00C2716B">
            <w:pPr>
              <w:jc w:val="center"/>
              <w:rPr>
                <w:b/>
              </w:rPr>
            </w:pPr>
            <w:r>
              <w:rPr>
                <w:b/>
              </w:rPr>
              <w:t xml:space="preserve">FERRY       </w:t>
            </w:r>
          </w:p>
          <w:p w14:paraId="3920232E" w14:textId="77777777" w:rsidR="00907510" w:rsidRDefault="00907510" w:rsidP="00C2716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07510" w:rsidRPr="00355BB7" w14:paraId="66756F3E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FC57D36" w14:textId="77777777" w:rsidR="00907510" w:rsidRPr="00355BB7" w:rsidRDefault="00907510" w:rsidP="00C2716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12 </w:t>
            </w:r>
          </w:p>
        </w:tc>
        <w:tc>
          <w:tcPr>
            <w:tcW w:w="8789" w:type="dxa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</w:tcPr>
          <w:p w14:paraId="26612974" w14:textId="77777777" w:rsidR="00907510" w:rsidRPr="00355BB7" w:rsidRDefault="00907510" w:rsidP="00C2716B">
            <w:pPr>
              <w:rPr>
                <w:b/>
                <w:bCs/>
                <w:sz w:val="20"/>
                <w:szCs w:val="20"/>
              </w:rPr>
            </w:pPr>
            <w:r w:rsidRPr="00355BB7">
              <w:rPr>
                <w:b/>
                <w:bCs/>
                <w:sz w:val="20"/>
                <w:szCs w:val="20"/>
              </w:rPr>
              <w:t>Did you have any trouble understanding the questionnaire?</w:t>
            </w:r>
          </w:p>
          <w:p w14:paraId="788020C0" w14:textId="77777777" w:rsidR="00907510" w:rsidRPr="00355BB7" w:rsidRDefault="00907510" w:rsidP="00C2716B">
            <w:pPr>
              <w:rPr>
                <w:b/>
                <w:sz w:val="20"/>
                <w:szCs w:val="20"/>
              </w:rPr>
            </w:pPr>
          </w:p>
        </w:tc>
      </w:tr>
      <w:tr w:rsidR="00907510" w:rsidRPr="00B31094" w14:paraId="46EBC7AA" w14:textId="77777777" w:rsidTr="00C2716B">
        <w:trPr>
          <w:gridBefore w:val="1"/>
          <w:wBefore w:w="425" w:type="dxa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239835A" w14:textId="77777777" w:rsidR="00907510" w:rsidRPr="007848DA" w:rsidRDefault="00907510" w:rsidP="00C271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370E7C4" w14:textId="77777777" w:rsidR="00907510" w:rsidRPr="00B3109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Yes</w:t>
            </w:r>
            <w:proofErr w:type="gramEnd"/>
          </w:p>
          <w:p w14:paraId="0D781C67" w14:textId="77777777" w:rsidR="00907510" w:rsidRPr="00EF2C14" w:rsidRDefault="00907510" w:rsidP="00C2716B">
            <w:pPr>
              <w:rPr>
                <w:bCs/>
              </w:rPr>
            </w:pPr>
            <w:proofErr w:type="gramStart"/>
            <w:r w:rsidRPr="00B31094">
              <w:rPr>
                <w:rFonts w:ascii="Segoe UI Symbol" w:hAnsi="Segoe UI Symbol" w:cs="Segoe UI Symbol"/>
                <w:bCs/>
              </w:rPr>
              <w:t>☐</w:t>
            </w:r>
            <w:r w:rsidRPr="00B31094">
              <w:rPr>
                <w:bCs/>
              </w:rPr>
              <w:t xml:space="preserve">  </w:t>
            </w:r>
            <w:r>
              <w:rPr>
                <w:bCs/>
              </w:rPr>
              <w:t>No</w:t>
            </w:r>
            <w:proofErr w:type="gramEnd"/>
          </w:p>
          <w:p w14:paraId="53E658DC" w14:textId="77777777" w:rsidR="00907510" w:rsidRPr="00B434EB" w:rsidRDefault="00907510" w:rsidP="00C2716B">
            <w:pPr>
              <w:rPr>
                <w:b/>
              </w:rPr>
            </w:pPr>
          </w:p>
        </w:tc>
      </w:tr>
    </w:tbl>
    <w:p w14:paraId="5E579322" w14:textId="77777777" w:rsidR="00907510" w:rsidRDefault="00907510" w:rsidP="00907510">
      <w:pPr>
        <w:spacing w:line="360" w:lineRule="auto"/>
        <w:jc w:val="both"/>
        <w:rPr>
          <w:rFonts w:ascii="Helvetica Neue" w:hAnsi="Helvetica Neue"/>
          <w:b/>
          <w:bCs/>
          <w:lang w:val="en-CA"/>
        </w:rPr>
      </w:pPr>
    </w:p>
    <w:p w14:paraId="60B4590A" w14:textId="77777777" w:rsidR="00907510" w:rsidRPr="008E17E2" w:rsidRDefault="00907510" w:rsidP="00907510">
      <w:pPr>
        <w:spacing w:line="360" w:lineRule="auto"/>
        <w:jc w:val="both"/>
        <w:rPr>
          <w:rFonts w:ascii="Helvetica Neue" w:hAnsi="Helvetica Neue"/>
          <w:lang w:val="en-CA"/>
        </w:rPr>
      </w:pPr>
      <w:r>
        <w:rPr>
          <w:rFonts w:ascii="Helvetica Neue" w:hAnsi="Helvetica Neue"/>
          <w:b/>
          <w:bCs/>
          <w:lang w:val="en-CA"/>
        </w:rPr>
        <w:lastRenderedPageBreak/>
        <w:t>Supplemental Table 1.</w:t>
      </w:r>
      <w:r>
        <w:rPr>
          <w:rFonts w:ascii="Helvetica Neue" w:hAnsi="Helvetica Neue"/>
          <w:lang w:val="en-CA"/>
        </w:rPr>
        <w:t xml:space="preserve"> Semi-structured interview questions for survey pre-te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07510" w:rsidRPr="00CF7CBB" w14:paraId="0D49ED92" w14:textId="77777777" w:rsidTr="00C2716B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C8BEBC" w14:textId="77777777" w:rsidR="00907510" w:rsidRPr="008E17E2" w:rsidRDefault="00907510" w:rsidP="00C2716B">
            <w:pPr>
              <w:outlineLvl w:val="0"/>
              <w:rPr>
                <w:iCs/>
              </w:rPr>
            </w:pPr>
            <w:bookmarkStart w:id="0" w:name="_Toc19694360"/>
            <w:bookmarkStart w:id="1" w:name="_Toc20305691"/>
            <w:r w:rsidRPr="008E17E2">
              <w:rPr>
                <w:iCs/>
              </w:rPr>
              <w:t>Semi-Structured Interview</w:t>
            </w:r>
            <w:bookmarkEnd w:id="0"/>
            <w:bookmarkEnd w:id="1"/>
            <w:r w:rsidRPr="008E17E2">
              <w:rPr>
                <w:iCs/>
              </w:rPr>
              <w:t xml:space="preserve"> Questions</w:t>
            </w:r>
          </w:p>
        </w:tc>
      </w:tr>
      <w:tr w:rsidR="00907510" w:rsidRPr="00CF7CBB" w14:paraId="6CD23EF4" w14:textId="77777777" w:rsidTr="00C2716B">
        <w:tc>
          <w:tcPr>
            <w:tcW w:w="9350" w:type="dxa"/>
            <w:tcBorders>
              <w:top w:val="single" w:sz="4" w:space="0" w:color="auto"/>
            </w:tcBorders>
          </w:tcPr>
          <w:p w14:paraId="682BA127" w14:textId="77777777" w:rsidR="00907510" w:rsidRPr="00CF7CBB" w:rsidRDefault="00907510" w:rsidP="00C2716B">
            <w:pPr>
              <w:pStyle w:val="ListParagraph"/>
              <w:numPr>
                <w:ilvl w:val="0"/>
                <w:numId w:val="1"/>
              </w:numPr>
            </w:pPr>
            <w:r w:rsidRPr="00CF7CBB">
              <w:t>Did you have any trouble understanding the questionnaire?</w:t>
            </w:r>
          </w:p>
        </w:tc>
      </w:tr>
      <w:tr w:rsidR="00907510" w:rsidRPr="00CF7CBB" w14:paraId="42DA290B" w14:textId="77777777" w:rsidTr="00C2716B">
        <w:tc>
          <w:tcPr>
            <w:tcW w:w="9350" w:type="dxa"/>
          </w:tcPr>
          <w:p w14:paraId="58C619D7" w14:textId="77777777" w:rsidR="00907510" w:rsidRPr="00CF7CBB" w:rsidRDefault="00907510" w:rsidP="00C2716B">
            <w:pPr>
              <w:pStyle w:val="ListParagraph"/>
              <w:numPr>
                <w:ilvl w:val="0"/>
                <w:numId w:val="1"/>
              </w:numPr>
            </w:pPr>
            <w:r w:rsidRPr="00CF7CBB">
              <w:t>What did you think question 1 was asking? Question 2….3….12?</w:t>
            </w:r>
          </w:p>
        </w:tc>
      </w:tr>
      <w:tr w:rsidR="00907510" w:rsidRPr="00CF7CBB" w14:paraId="3A1F5FD2" w14:textId="77777777" w:rsidTr="00C2716B">
        <w:tc>
          <w:tcPr>
            <w:tcW w:w="9350" w:type="dxa"/>
          </w:tcPr>
          <w:p w14:paraId="46655FF7" w14:textId="77777777" w:rsidR="00907510" w:rsidRPr="00CF7CBB" w:rsidRDefault="00907510" w:rsidP="00C2716B">
            <w:pPr>
              <w:pStyle w:val="ListParagraph"/>
              <w:numPr>
                <w:ilvl w:val="0"/>
                <w:numId w:val="1"/>
              </w:numPr>
            </w:pPr>
            <w:r w:rsidRPr="00CF7CBB">
              <w:t>Is there anything you would change to make the questionnaire more clear?</w:t>
            </w:r>
          </w:p>
        </w:tc>
      </w:tr>
    </w:tbl>
    <w:p w14:paraId="60ABD401" w14:textId="77777777" w:rsidR="00907510" w:rsidRPr="00BD1E3C" w:rsidRDefault="00907510" w:rsidP="00907510">
      <w:pPr>
        <w:spacing w:line="360" w:lineRule="auto"/>
        <w:jc w:val="both"/>
        <w:rPr>
          <w:rFonts w:ascii="Helvetica Neue" w:hAnsi="Helvetica Neue"/>
          <w:lang w:val="en-CA"/>
        </w:rPr>
      </w:pPr>
    </w:p>
    <w:p w14:paraId="3AF1069A" w14:textId="77777777" w:rsidR="00DF7671" w:rsidRDefault="00DF7671"/>
    <w:sectPr w:rsidR="00DF7671" w:rsidSect="0090751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87570E"/>
    <w:multiLevelType w:val="hybridMultilevel"/>
    <w:tmpl w:val="DD76B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10"/>
    <w:rsid w:val="00013501"/>
    <w:rsid w:val="0002446A"/>
    <w:rsid w:val="00037EB0"/>
    <w:rsid w:val="000652D2"/>
    <w:rsid w:val="0007618A"/>
    <w:rsid w:val="0008634F"/>
    <w:rsid w:val="000928C2"/>
    <w:rsid w:val="000B1934"/>
    <w:rsid w:val="000B603A"/>
    <w:rsid w:val="000F5185"/>
    <w:rsid w:val="000F56C6"/>
    <w:rsid w:val="001071EA"/>
    <w:rsid w:val="00124462"/>
    <w:rsid w:val="00146BF8"/>
    <w:rsid w:val="00152B94"/>
    <w:rsid w:val="00153E71"/>
    <w:rsid w:val="00162129"/>
    <w:rsid w:val="00162953"/>
    <w:rsid w:val="00163E10"/>
    <w:rsid w:val="001753CC"/>
    <w:rsid w:val="001A10B0"/>
    <w:rsid w:val="001A60EE"/>
    <w:rsid w:val="001C1CC7"/>
    <w:rsid w:val="001C6463"/>
    <w:rsid w:val="001D52DF"/>
    <w:rsid w:val="001E505B"/>
    <w:rsid w:val="00222A59"/>
    <w:rsid w:val="00240C1C"/>
    <w:rsid w:val="00271578"/>
    <w:rsid w:val="00280584"/>
    <w:rsid w:val="00286097"/>
    <w:rsid w:val="002874FD"/>
    <w:rsid w:val="002B4F9B"/>
    <w:rsid w:val="002C4A2C"/>
    <w:rsid w:val="002F0025"/>
    <w:rsid w:val="002F2C3B"/>
    <w:rsid w:val="00305391"/>
    <w:rsid w:val="00307E32"/>
    <w:rsid w:val="003124B0"/>
    <w:rsid w:val="00316F8A"/>
    <w:rsid w:val="00317D8F"/>
    <w:rsid w:val="00325CA2"/>
    <w:rsid w:val="003260D4"/>
    <w:rsid w:val="003305BC"/>
    <w:rsid w:val="00337804"/>
    <w:rsid w:val="0034728A"/>
    <w:rsid w:val="00351418"/>
    <w:rsid w:val="003528AE"/>
    <w:rsid w:val="00360D51"/>
    <w:rsid w:val="00365F87"/>
    <w:rsid w:val="003819F5"/>
    <w:rsid w:val="00396DB4"/>
    <w:rsid w:val="003A1ED3"/>
    <w:rsid w:val="003B0385"/>
    <w:rsid w:val="003C1973"/>
    <w:rsid w:val="003E1574"/>
    <w:rsid w:val="003F7EFD"/>
    <w:rsid w:val="00414187"/>
    <w:rsid w:val="004258DA"/>
    <w:rsid w:val="00426867"/>
    <w:rsid w:val="00445B94"/>
    <w:rsid w:val="00454CCD"/>
    <w:rsid w:val="00461352"/>
    <w:rsid w:val="0046606B"/>
    <w:rsid w:val="004A2E0B"/>
    <w:rsid w:val="004C0815"/>
    <w:rsid w:val="004C5F54"/>
    <w:rsid w:val="004D4CD3"/>
    <w:rsid w:val="004E134C"/>
    <w:rsid w:val="00501B01"/>
    <w:rsid w:val="005405E3"/>
    <w:rsid w:val="00545EF5"/>
    <w:rsid w:val="005478D3"/>
    <w:rsid w:val="005509FA"/>
    <w:rsid w:val="00553709"/>
    <w:rsid w:val="005601AA"/>
    <w:rsid w:val="0057088F"/>
    <w:rsid w:val="00570EDC"/>
    <w:rsid w:val="00580FC8"/>
    <w:rsid w:val="00593FC0"/>
    <w:rsid w:val="005A5136"/>
    <w:rsid w:val="005A69ED"/>
    <w:rsid w:val="005A76E5"/>
    <w:rsid w:val="005B532B"/>
    <w:rsid w:val="005C64EE"/>
    <w:rsid w:val="005E6755"/>
    <w:rsid w:val="005F0507"/>
    <w:rsid w:val="005F4AB6"/>
    <w:rsid w:val="00643961"/>
    <w:rsid w:val="006468D3"/>
    <w:rsid w:val="006528BB"/>
    <w:rsid w:val="00675E4A"/>
    <w:rsid w:val="00691922"/>
    <w:rsid w:val="006B5FDE"/>
    <w:rsid w:val="006E3A7D"/>
    <w:rsid w:val="006E52F0"/>
    <w:rsid w:val="006F65DD"/>
    <w:rsid w:val="0070145E"/>
    <w:rsid w:val="00713B76"/>
    <w:rsid w:val="007166F6"/>
    <w:rsid w:val="007168E1"/>
    <w:rsid w:val="00723803"/>
    <w:rsid w:val="007341A2"/>
    <w:rsid w:val="00734C11"/>
    <w:rsid w:val="00740E63"/>
    <w:rsid w:val="0075124F"/>
    <w:rsid w:val="00757EBD"/>
    <w:rsid w:val="00765C26"/>
    <w:rsid w:val="00770254"/>
    <w:rsid w:val="00775DD2"/>
    <w:rsid w:val="00786EDB"/>
    <w:rsid w:val="007B1B1E"/>
    <w:rsid w:val="007B218C"/>
    <w:rsid w:val="007C2A31"/>
    <w:rsid w:val="007C43D6"/>
    <w:rsid w:val="007C7CAD"/>
    <w:rsid w:val="007D0734"/>
    <w:rsid w:val="007D7FF5"/>
    <w:rsid w:val="007E1DB1"/>
    <w:rsid w:val="008219EC"/>
    <w:rsid w:val="008622AE"/>
    <w:rsid w:val="00881F82"/>
    <w:rsid w:val="00883B27"/>
    <w:rsid w:val="00885231"/>
    <w:rsid w:val="008965F0"/>
    <w:rsid w:val="008B5FA7"/>
    <w:rsid w:val="008C78B5"/>
    <w:rsid w:val="008E7982"/>
    <w:rsid w:val="00907510"/>
    <w:rsid w:val="00910107"/>
    <w:rsid w:val="00940840"/>
    <w:rsid w:val="00946F0D"/>
    <w:rsid w:val="009564E4"/>
    <w:rsid w:val="00957830"/>
    <w:rsid w:val="0096274D"/>
    <w:rsid w:val="00972D75"/>
    <w:rsid w:val="009841D6"/>
    <w:rsid w:val="0098754C"/>
    <w:rsid w:val="00990778"/>
    <w:rsid w:val="00993EEA"/>
    <w:rsid w:val="009B4716"/>
    <w:rsid w:val="009F5D87"/>
    <w:rsid w:val="00A40EFD"/>
    <w:rsid w:val="00A44EEA"/>
    <w:rsid w:val="00A57072"/>
    <w:rsid w:val="00A61D16"/>
    <w:rsid w:val="00A62978"/>
    <w:rsid w:val="00A62A24"/>
    <w:rsid w:val="00AA4232"/>
    <w:rsid w:val="00AB194D"/>
    <w:rsid w:val="00AB34A4"/>
    <w:rsid w:val="00AB3591"/>
    <w:rsid w:val="00AC53DD"/>
    <w:rsid w:val="00AD77EF"/>
    <w:rsid w:val="00AF2BCE"/>
    <w:rsid w:val="00B22C16"/>
    <w:rsid w:val="00B24EE7"/>
    <w:rsid w:val="00B314CB"/>
    <w:rsid w:val="00B527C7"/>
    <w:rsid w:val="00B80269"/>
    <w:rsid w:val="00BA2838"/>
    <w:rsid w:val="00BB1CDC"/>
    <w:rsid w:val="00BB23AC"/>
    <w:rsid w:val="00BB69D6"/>
    <w:rsid w:val="00BD005F"/>
    <w:rsid w:val="00C307E1"/>
    <w:rsid w:val="00C32C0B"/>
    <w:rsid w:val="00C34628"/>
    <w:rsid w:val="00C44753"/>
    <w:rsid w:val="00C46DEF"/>
    <w:rsid w:val="00C479C6"/>
    <w:rsid w:val="00C503AC"/>
    <w:rsid w:val="00C64C26"/>
    <w:rsid w:val="00C65F31"/>
    <w:rsid w:val="00C66AA1"/>
    <w:rsid w:val="00C75F4F"/>
    <w:rsid w:val="00C819F8"/>
    <w:rsid w:val="00C85EFF"/>
    <w:rsid w:val="00CA034E"/>
    <w:rsid w:val="00CB1611"/>
    <w:rsid w:val="00CC4E75"/>
    <w:rsid w:val="00CD6EA9"/>
    <w:rsid w:val="00CE487D"/>
    <w:rsid w:val="00CE5FAA"/>
    <w:rsid w:val="00D02DD5"/>
    <w:rsid w:val="00D142FF"/>
    <w:rsid w:val="00D46A38"/>
    <w:rsid w:val="00D62214"/>
    <w:rsid w:val="00D920F7"/>
    <w:rsid w:val="00D95768"/>
    <w:rsid w:val="00DB1F3F"/>
    <w:rsid w:val="00DB60F9"/>
    <w:rsid w:val="00DD7CDC"/>
    <w:rsid w:val="00DF7671"/>
    <w:rsid w:val="00E01C78"/>
    <w:rsid w:val="00E0649F"/>
    <w:rsid w:val="00E330D1"/>
    <w:rsid w:val="00E478B1"/>
    <w:rsid w:val="00E47F14"/>
    <w:rsid w:val="00E62B95"/>
    <w:rsid w:val="00E669CA"/>
    <w:rsid w:val="00E7295B"/>
    <w:rsid w:val="00E9014C"/>
    <w:rsid w:val="00E910F8"/>
    <w:rsid w:val="00E95CE5"/>
    <w:rsid w:val="00EA24C2"/>
    <w:rsid w:val="00EA5D06"/>
    <w:rsid w:val="00EA6976"/>
    <w:rsid w:val="00EA7B27"/>
    <w:rsid w:val="00EB5B64"/>
    <w:rsid w:val="00EC3573"/>
    <w:rsid w:val="00EC37F0"/>
    <w:rsid w:val="00ED672E"/>
    <w:rsid w:val="00EE1776"/>
    <w:rsid w:val="00EF30AB"/>
    <w:rsid w:val="00F13FFA"/>
    <w:rsid w:val="00F32B6E"/>
    <w:rsid w:val="00F558B3"/>
    <w:rsid w:val="00F62624"/>
    <w:rsid w:val="00F63791"/>
    <w:rsid w:val="00F650F1"/>
    <w:rsid w:val="00F723E5"/>
    <w:rsid w:val="00F82B66"/>
    <w:rsid w:val="00FA46C5"/>
    <w:rsid w:val="00FB7A30"/>
    <w:rsid w:val="00FC059C"/>
    <w:rsid w:val="00FC5396"/>
    <w:rsid w:val="00FD0D65"/>
    <w:rsid w:val="00FD1EA6"/>
    <w:rsid w:val="00FE1BC1"/>
    <w:rsid w:val="00FE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3E02C"/>
  <w14:defaultImageDpi w14:val="32767"/>
  <w15:chartTrackingRefBased/>
  <w15:docId w15:val="{92B2AA11-5436-6644-BF48-3206AE948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7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9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510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907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7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ner</dc:creator>
  <cp:keywords/>
  <dc:description/>
  <cp:lastModifiedBy>David Forner</cp:lastModifiedBy>
  <cp:revision>1</cp:revision>
  <dcterms:created xsi:type="dcterms:W3CDTF">2020-06-21T21:41:00Z</dcterms:created>
  <dcterms:modified xsi:type="dcterms:W3CDTF">2020-06-21T21:41:00Z</dcterms:modified>
</cp:coreProperties>
</file>